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9D79E" w14:textId="7FC2F616" w:rsidR="003E26CE" w:rsidRDefault="003E26CE" w:rsidP="003E26CE">
      <w:pPr>
        <w:adjustRightInd w:val="0"/>
        <w:snapToGrid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bookmarkStart w:id="0" w:name="_Hlk161241574"/>
      <w:r w:rsidRPr="00EF2293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 xml:space="preserve">Table </w:t>
      </w:r>
      <w:r w:rsidR="00EF2293" w:rsidRPr="00EF2293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S</w:t>
      </w:r>
      <w:r w:rsidRPr="00EF2293">
        <w:rPr>
          <w:rFonts w:ascii="Cambria" w:hAnsi="Cambria" w:cs="Times New Roman"/>
          <w:b/>
          <w:bCs/>
          <w:sz w:val="24"/>
          <w:szCs w:val="24"/>
        </w:rPr>
        <w:t>3</w:t>
      </w:r>
      <w:r w:rsidRPr="00EF2293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.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 The effect of the intervention on body composition changes</w:t>
      </w:r>
      <w:r w:rsidR="00EF2293">
        <w:rPr>
          <w:rFonts w:ascii="Cambria" w:eastAsia="MS Mincho" w:hAnsi="Cambria" w:cs="Times New Roman"/>
          <w:sz w:val="24"/>
          <w:szCs w:val="24"/>
          <w:lang w:eastAsia="en-US"/>
        </w:rPr>
        <w:t>.</w:t>
      </w:r>
      <w:bookmarkEnd w:id="0"/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683"/>
        <w:gridCol w:w="2683"/>
        <w:gridCol w:w="2685"/>
      </w:tblGrid>
      <w:tr w:rsidR="003E26CE" w14:paraId="160DC091" w14:textId="77777777" w:rsidTr="003E26CE">
        <w:trPr>
          <w:trHeight w:val="40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A2E9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AEAA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 w:hint="eastAsia"/>
                <w:sz w:val="24"/>
              </w:rPr>
              <w:t>β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B0DC" w14:textId="57107908" w:rsidR="003E26CE" w:rsidRDefault="00EF2293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P</w:t>
            </w:r>
          </w:p>
        </w:tc>
      </w:tr>
      <w:tr w:rsidR="003E26CE" w14:paraId="22577DFF" w14:textId="77777777" w:rsidTr="003E26CE">
        <w:trPr>
          <w:trHeight w:val="40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12995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Total fat mass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07BA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4.127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6592B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  <w:tr w:rsidR="003E26CE" w14:paraId="5C2ACB4B" w14:textId="77777777" w:rsidTr="003E26CE">
        <w:trPr>
          <w:trHeight w:val="807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5C08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Total lean mass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61D1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0.177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170A2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0.622</w:t>
            </w:r>
          </w:p>
        </w:tc>
      </w:tr>
      <w:tr w:rsidR="003E26CE" w14:paraId="42A63394" w14:textId="77777777" w:rsidTr="003E26CE">
        <w:trPr>
          <w:trHeight w:val="807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F148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 xml:space="preserve">Subcutaneous adipose 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64CB7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40.898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0888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  <w:tr w:rsidR="003E26CE" w14:paraId="79C924C6" w14:textId="77777777" w:rsidTr="003E26CE">
        <w:trPr>
          <w:trHeight w:val="807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59D70" w14:textId="68DAFBDC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Theme="minorEastAsia" w:hAnsi="Cambria" w:cs="Times New Roman" w:hint="eastAsia"/>
                <w:sz w:val="24"/>
                <w:lang w:eastAsia="zh-CN"/>
              </w:rPr>
              <w:t>V</w:t>
            </w:r>
            <w:r>
              <w:rPr>
                <w:rFonts w:ascii="Cambria" w:eastAsia="MS Mincho" w:hAnsi="Cambria" w:cs="Times New Roman"/>
                <w:sz w:val="24"/>
              </w:rPr>
              <w:t>isceral adipose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C860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40.409</w:t>
            </w:r>
          </w:p>
        </w:tc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D9ED" w14:textId="77777777" w:rsidR="003E26CE" w:rsidRDefault="003E26CE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</w:tbl>
    <w:p w14:paraId="2751C2BE" w14:textId="77777777" w:rsidR="00D40452" w:rsidRDefault="00D40452" w:rsidP="00EF2293"/>
    <w:sectPr w:rsidR="00D4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C7BFA" w14:textId="77777777" w:rsidR="00B20252" w:rsidRDefault="00B20252" w:rsidP="003E26CE">
      <w:pPr>
        <w:spacing w:after="0" w:line="240" w:lineRule="auto"/>
      </w:pPr>
      <w:r>
        <w:separator/>
      </w:r>
    </w:p>
  </w:endnote>
  <w:endnote w:type="continuationSeparator" w:id="0">
    <w:p w14:paraId="42069A7D" w14:textId="77777777" w:rsidR="00B20252" w:rsidRDefault="00B20252" w:rsidP="003E2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2013FD" w14:textId="77777777" w:rsidR="00B20252" w:rsidRDefault="00B20252" w:rsidP="003E26CE">
      <w:pPr>
        <w:spacing w:after="0" w:line="240" w:lineRule="auto"/>
      </w:pPr>
      <w:r>
        <w:separator/>
      </w:r>
    </w:p>
  </w:footnote>
  <w:footnote w:type="continuationSeparator" w:id="0">
    <w:p w14:paraId="4C8BA75F" w14:textId="77777777" w:rsidR="00B20252" w:rsidRDefault="00B20252" w:rsidP="003E2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FE"/>
    <w:rsid w:val="003E1FE1"/>
    <w:rsid w:val="003E26CE"/>
    <w:rsid w:val="00664D98"/>
    <w:rsid w:val="00A0038E"/>
    <w:rsid w:val="00A813FE"/>
    <w:rsid w:val="00B20252"/>
    <w:rsid w:val="00D40452"/>
    <w:rsid w:val="00DD0806"/>
    <w:rsid w:val="00EF2293"/>
    <w:rsid w:val="00F0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9CDDC9"/>
  <w15:chartTrackingRefBased/>
  <w15:docId w15:val="{0243C117-41EC-4303-B3A0-993DF578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CE"/>
    <w:pPr>
      <w:spacing w:after="160" w:line="25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3FE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3FE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3FE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3FE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3FE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3FE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3FE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3FE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3FE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3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3F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3F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3F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3F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3F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3F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13F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3FE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3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3FE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A813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3FE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A813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3F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3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3F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26C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6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6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CE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26CE"/>
    <w:rPr>
      <w:sz w:val="16"/>
      <w:szCs w:val="16"/>
    </w:rPr>
  </w:style>
  <w:style w:type="table" w:customStyle="1" w:styleId="TableGrid1">
    <w:name w:val="Table Grid1"/>
    <w:basedOn w:val="TableNormal"/>
    <w:rsid w:val="003E26CE"/>
    <w:rPr>
      <w:rFonts w:eastAsia="Times New Roman"/>
      <w:kern w:val="0"/>
      <w:sz w:val="24"/>
      <w:szCs w:val="24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4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69</Characters>
  <Application>Microsoft Office Word</Application>
  <DocSecurity>0</DocSecurity>
  <Lines>16</Lines>
  <Paragraphs>15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uyuan</dc:creator>
  <cp:keywords/>
  <dc:description/>
  <cp:lastModifiedBy>Anjana Indu Priya</cp:lastModifiedBy>
  <cp:revision>3</cp:revision>
  <dcterms:created xsi:type="dcterms:W3CDTF">2024-03-14T11:28:00Z</dcterms:created>
  <dcterms:modified xsi:type="dcterms:W3CDTF">2024-08-0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926a6ebf384c1069d5ecbde1b69539e36a3bf23511bd2aed4b19de2f591059</vt:lpwstr>
  </property>
</Properties>
</file>